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1D8E" w:rsidRDefault="008E1D8E" w:rsidP="008E1D8E">
      <w:pPr>
        <w:spacing w:line="360" w:lineRule="auto"/>
        <w:rPr>
          <w:rFonts w:ascii="Times New Roman" w:hAnsi="Times New Roman"/>
          <w:sz w:val="24"/>
        </w:rPr>
      </w:pPr>
      <w:r w:rsidRPr="002F4C7F">
        <w:rPr>
          <w:rFonts w:ascii="Times New Roman" w:hAnsi="Times New Roman"/>
          <w:b/>
          <w:sz w:val="24"/>
        </w:rPr>
        <w:t>T</w:t>
      </w:r>
      <w:r>
        <w:rPr>
          <w:rFonts w:ascii="Times New Roman" w:hAnsi="Times New Roman"/>
          <w:b/>
          <w:sz w:val="24"/>
        </w:rPr>
        <w:t>able</w:t>
      </w:r>
      <w:r w:rsidRPr="002F4C7F">
        <w:rPr>
          <w:rFonts w:ascii="Times New Roman" w:hAnsi="Times New Roman"/>
          <w:b/>
          <w:sz w:val="24"/>
        </w:rPr>
        <w:t xml:space="preserve"> </w:t>
      </w:r>
      <w:r w:rsidR="00351549">
        <w:rPr>
          <w:rFonts w:ascii="Times New Roman" w:hAnsi="Times New Roman"/>
          <w:b/>
          <w:sz w:val="24"/>
        </w:rPr>
        <w:t>S8</w:t>
      </w:r>
      <w:bookmarkStart w:id="0" w:name="_GoBack"/>
      <w:bookmarkEnd w:id="0"/>
      <w:r w:rsidRPr="002F4C7F">
        <w:rPr>
          <w:rFonts w:ascii="Times New Roman" w:hAnsi="Times New Roman"/>
          <w:sz w:val="24"/>
        </w:rPr>
        <w:t xml:space="preserve"> Genetic elements </w:t>
      </w:r>
      <w:r>
        <w:rPr>
          <w:rFonts w:ascii="Times New Roman" w:hAnsi="Times New Roman"/>
          <w:sz w:val="24"/>
        </w:rPr>
        <w:t xml:space="preserve">of </w:t>
      </w:r>
      <w:r w:rsidRPr="00340142">
        <w:rPr>
          <w:rFonts w:ascii="Times New Roman" w:hAnsi="Times New Roman"/>
          <w:sz w:val="24"/>
        </w:rPr>
        <w:t>T6SS-encoding gene clusters</w:t>
      </w:r>
      <w:r>
        <w:rPr>
          <w:rFonts w:ascii="Times New Roman" w:hAnsi="Times New Roman"/>
          <w:sz w:val="24"/>
        </w:rPr>
        <w:t xml:space="preserve"> in</w:t>
      </w:r>
      <w:r w:rsidRPr="002F4C7F">
        <w:rPr>
          <w:rFonts w:ascii="Times New Roman" w:hAnsi="Times New Roman"/>
          <w:sz w:val="24"/>
        </w:rPr>
        <w:t xml:space="preserve"> pathogenic </w:t>
      </w:r>
      <w:r w:rsidRPr="00340142">
        <w:rPr>
          <w:rFonts w:ascii="Times New Roman" w:hAnsi="Times New Roman"/>
          <w:i/>
          <w:sz w:val="24"/>
        </w:rPr>
        <w:t xml:space="preserve">Pectobacterium </w:t>
      </w:r>
      <w:r w:rsidRPr="00340142">
        <w:rPr>
          <w:rFonts w:ascii="Times New Roman" w:hAnsi="Times New Roman"/>
          <w:sz w:val="24"/>
        </w:rPr>
        <w:t>spp.</w:t>
      </w:r>
      <w:r>
        <w:rPr>
          <w:rFonts w:ascii="Times New Roman" w:hAnsi="Times New Roman"/>
          <w:i/>
          <w:sz w:val="24"/>
        </w:rPr>
        <w:t xml:space="preserve"> </w:t>
      </w:r>
      <w:r w:rsidRPr="002F4C7F">
        <w:rPr>
          <w:rFonts w:ascii="Times New Roman" w:hAnsi="Times New Roman"/>
          <w:sz w:val="24"/>
        </w:rPr>
        <w:t xml:space="preserve">were summarized and the presence of the key </w:t>
      </w:r>
      <w:r>
        <w:rPr>
          <w:rFonts w:ascii="Times New Roman" w:hAnsi="Times New Roman"/>
          <w:sz w:val="24"/>
        </w:rPr>
        <w:t>T6SS</w:t>
      </w:r>
      <w:r w:rsidRPr="00E257EF">
        <w:rPr>
          <w:rFonts w:ascii="Times New Roman" w:hAnsi="Times New Roman"/>
          <w:sz w:val="24"/>
        </w:rPr>
        <w:t xml:space="preserve"> structure </w:t>
      </w:r>
      <w:r w:rsidRPr="002F4C7F">
        <w:rPr>
          <w:rFonts w:ascii="Times New Roman" w:hAnsi="Times New Roman"/>
          <w:sz w:val="24"/>
        </w:rPr>
        <w:t>genes is indicated for the analysed genomes</w:t>
      </w:r>
      <w:r>
        <w:rPr>
          <w:rFonts w:ascii="Times New Roman" w:hAnsi="Times New Roman"/>
          <w:sz w:val="24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280"/>
        <w:gridCol w:w="1094"/>
        <w:gridCol w:w="1932"/>
        <w:gridCol w:w="1379"/>
        <w:gridCol w:w="1485"/>
        <w:gridCol w:w="1328"/>
        <w:gridCol w:w="1245"/>
        <w:gridCol w:w="1479"/>
        <w:gridCol w:w="1244"/>
        <w:gridCol w:w="1492"/>
      </w:tblGrid>
      <w:tr w:rsidR="008E1D8E" w:rsidRPr="008D2D0E" w:rsidTr="00A477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Borders>
              <w:top w:val="single" w:sz="12" w:space="0" w:color="auto"/>
              <w:bottom w:val="single" w:sz="12" w:space="0" w:color="auto"/>
            </w:tcBorders>
          </w:tcPr>
          <w:p w:rsidR="008E1D8E" w:rsidRPr="008D2D0E" w:rsidRDefault="008E1D8E" w:rsidP="00A47745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Functional context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12" w:space="0" w:color="auto"/>
            </w:tcBorders>
          </w:tcPr>
          <w:p w:rsidR="008E1D8E" w:rsidRPr="008D2D0E" w:rsidRDefault="008E1D8E" w:rsidP="00A47745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Key g</w:t>
            </w:r>
            <w:r w:rsidRPr="008D2D0E">
              <w:rPr>
                <w:rFonts w:ascii="Times New Roman" w:hAnsi="Times New Roman" w:hint="eastAsia"/>
                <w:sz w:val="18"/>
                <w:szCs w:val="18"/>
              </w:rPr>
              <w:t>ene</w:t>
            </w:r>
            <w:r w:rsidRPr="008D2D0E">
              <w:rPr>
                <w:rFonts w:ascii="Times New Roman" w:hAnsi="Times New Roman"/>
                <w:sz w:val="18"/>
                <w:szCs w:val="18"/>
              </w:rPr>
              <w:t>s</w:t>
            </w:r>
            <w:r w:rsidRPr="008D2D0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D2D0E">
              <w:rPr>
                <w:rFonts w:ascii="Times New Roman" w:hAnsi="Times New Roman"/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E1D8E" w:rsidRPr="008D2D0E" w:rsidRDefault="008E1D8E" w:rsidP="00A47745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Descrip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E1D8E" w:rsidRPr="008D2D0E" w:rsidRDefault="008E1D8E" w:rsidP="00A47745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ccesion no. in SX30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E1D8E" w:rsidRPr="008D2D0E" w:rsidRDefault="008E1D8E" w:rsidP="00A47745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ccesion no. in PCC2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E1D8E" w:rsidRPr="008D2D0E" w:rsidRDefault="008E1D8E" w:rsidP="00A47745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ccesion no. in BC S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E1D8E" w:rsidRPr="008D2D0E" w:rsidRDefault="008E1D8E" w:rsidP="00A47745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ccesion no. in SCC319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E1D8E" w:rsidRPr="008D2D0E" w:rsidRDefault="008E1D8E" w:rsidP="00A47745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ccesion no. in CFBP330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E1D8E" w:rsidRPr="008D2D0E" w:rsidRDefault="008E1D8E" w:rsidP="00A47745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ccesion no. in SCRI104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E1D8E" w:rsidRPr="008D2D0E" w:rsidRDefault="008E1D8E" w:rsidP="00A47745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ccesion no. in RNS08.42.1A</w:t>
            </w:r>
          </w:p>
        </w:tc>
      </w:tr>
      <w:tr w:rsidR="008E1D8E" w:rsidRPr="008D2D0E" w:rsidTr="00A47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 w:val="restart"/>
            <w:tcBorders>
              <w:top w:val="single" w:sz="12" w:space="0" w:color="auto"/>
            </w:tcBorders>
            <w:vAlign w:val="center"/>
          </w:tcPr>
          <w:p w:rsidR="008E1D8E" w:rsidRPr="008D2D0E" w:rsidRDefault="008E1D8E" w:rsidP="00A47745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Secreted substrate</w:t>
            </w:r>
          </w:p>
        </w:tc>
        <w:tc>
          <w:tcPr>
            <w:tcW w:w="1094" w:type="dxa"/>
            <w:tcBorders>
              <w:top w:val="single" w:sz="12" w:space="0" w:color="auto"/>
            </w:tcBorders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 w:hint="eastAsia"/>
                <w:i/>
                <w:sz w:val="18"/>
                <w:szCs w:val="18"/>
              </w:rPr>
              <w:t>vgr</w:t>
            </w:r>
            <w:r w:rsidRPr="008D2D0E">
              <w:rPr>
                <w:rFonts w:ascii="Times New Roman" w:hAnsi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Type VI secretion system secreted protein VgrG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5S52_00350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5S52_05200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5S52_05550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5S52_09335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5S52_1072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PCC21_032250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PCC21_033020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PCC21_04140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14575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16260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16635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19685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2093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0140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0359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1468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1718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1960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2409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2420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2676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3515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3590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3674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3957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442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02785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06790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09125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09875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3315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9560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9590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2126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ECA2104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ECA2867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ECA3427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ECA4142 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ECA4276 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00935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05150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06415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06455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08775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16650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17675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20165</w:t>
            </w:r>
          </w:p>
        </w:tc>
      </w:tr>
      <w:tr w:rsidR="008E1D8E" w:rsidRPr="008D2D0E" w:rsidTr="00A47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  <w:vAlign w:val="center"/>
          </w:tcPr>
          <w:p w:rsidR="008E1D8E" w:rsidRPr="008D2D0E" w:rsidRDefault="008E1D8E" w:rsidP="00A47745">
            <w:pPr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 w:rsidRPr="008D2D0E">
              <w:rPr>
                <w:rFonts w:ascii="Times New Roman" w:hAnsi="Times New Roman"/>
                <w:i/>
                <w:sz w:val="18"/>
                <w:szCs w:val="18"/>
              </w:rPr>
              <w:t>hcp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Type VI secretion system effector, Hcp1 family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5S52_00355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5S52_04220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5S52_05420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5S52_05450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5S52_05545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5S52_09330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5S52_13980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5S52_14140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5S52_16680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5S52_18295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5S52_18460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lastRenderedPageBreak/>
              <w:t>B5S52_19450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5S52_21035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lastRenderedPageBreak/>
              <w:t>PCC21_032260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PCC21_04139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04320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14585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16265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16310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20925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0060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0358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0553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1467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2432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2677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3516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3956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4425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04100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07130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09130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09870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9645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21265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ECA2866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ECA3428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ECA4275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05145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06355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16655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20170</w:t>
            </w:r>
          </w:p>
        </w:tc>
      </w:tr>
      <w:tr w:rsidR="008E1D8E" w:rsidRPr="008D2D0E" w:rsidTr="00A47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Align w:val="center"/>
          </w:tcPr>
          <w:p w:rsidR="008E1D8E" w:rsidRPr="008D2D0E" w:rsidRDefault="008E1D8E" w:rsidP="00A47745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8D2D0E">
              <w:rPr>
                <w:rFonts w:ascii="Times New Roman" w:hAnsi="Times New Roman" w:hint="eastAsia"/>
                <w:sz w:val="18"/>
                <w:szCs w:val="18"/>
              </w:rPr>
              <w:t xml:space="preserve">Outer </w:t>
            </w:r>
            <w:r w:rsidRPr="008D2D0E">
              <w:rPr>
                <w:rFonts w:ascii="Times New Roman" w:hAnsi="Times New Roman"/>
                <w:sz w:val="18"/>
                <w:szCs w:val="18"/>
              </w:rPr>
              <w:t>membrane</w:t>
            </w:r>
            <w:r w:rsidRPr="008D2D0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D2D0E">
              <w:rPr>
                <w:rFonts w:ascii="Times New Roman" w:hAnsi="Times New Roman"/>
                <w:sz w:val="18"/>
                <w:szCs w:val="18"/>
              </w:rPr>
              <w:t>protein</w:t>
            </w:r>
          </w:p>
        </w:tc>
        <w:tc>
          <w:tcPr>
            <w:tcW w:w="1094" w:type="dxa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i/>
                <w:sz w:val="18"/>
                <w:szCs w:val="18"/>
              </w:rPr>
              <w:t>vas</w:t>
            </w:r>
            <w:r w:rsidRPr="008D2D0E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Type VI secretion system protein VasD (Putative lipoprotein)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5S52_05495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PCC21_03236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14495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1637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0968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244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2755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9685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ECA3439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06315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13560</w:t>
            </w:r>
          </w:p>
        </w:tc>
      </w:tr>
      <w:tr w:rsidR="008E1D8E" w:rsidRPr="008D2D0E" w:rsidTr="00A47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 w:val="restart"/>
            <w:vAlign w:val="center"/>
          </w:tcPr>
          <w:p w:rsidR="008E1D8E" w:rsidRPr="008D2D0E" w:rsidRDefault="008E1D8E" w:rsidP="00A47745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8D2D0E">
              <w:rPr>
                <w:rFonts w:ascii="Times New Roman" w:hAnsi="Times New Roman" w:hint="eastAsia"/>
                <w:sz w:val="18"/>
                <w:szCs w:val="18"/>
              </w:rPr>
              <w:t>Inner membrane protein</w:t>
            </w:r>
          </w:p>
        </w:tc>
        <w:tc>
          <w:tcPr>
            <w:tcW w:w="1094" w:type="dxa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i/>
                <w:sz w:val="18"/>
                <w:szCs w:val="18"/>
              </w:rPr>
              <w:t>imp</w:t>
            </w:r>
            <w:r w:rsidRPr="008D2D0E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Type VI secretion system protein ImpL (IcmF-related protein)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5S52_0553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PCC21_03229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04365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14545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16335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0975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2437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2790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967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ECA3432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06330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13525</w:t>
            </w:r>
          </w:p>
        </w:tc>
      </w:tr>
      <w:tr w:rsidR="008E1D8E" w:rsidRPr="008D2D0E" w:rsidTr="00A47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  <w:vAlign w:val="center"/>
          </w:tcPr>
          <w:p w:rsidR="008E1D8E" w:rsidRPr="008D2D0E" w:rsidRDefault="008E1D8E" w:rsidP="00A47745">
            <w:pPr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i/>
                <w:sz w:val="18"/>
                <w:szCs w:val="18"/>
              </w:rPr>
              <w:t>imp</w:t>
            </w:r>
            <w:r w:rsidRPr="008D2D0E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Type VI secretion system protein ImpK/</w:t>
            </w:r>
            <w:r w:rsidRPr="008D2D0E">
              <w:rPr>
                <w:sz w:val="18"/>
                <w:szCs w:val="18"/>
              </w:rPr>
              <w:t xml:space="preserve"> </w:t>
            </w:r>
            <w:r w:rsidRPr="008D2D0E">
              <w:rPr>
                <w:rFonts w:ascii="Times New Roman" w:hAnsi="Times New Roman"/>
                <w:sz w:val="18"/>
                <w:szCs w:val="18"/>
              </w:rPr>
              <w:t>DotU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5S52_05505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PCC21_03234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14595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0970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2438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2765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9675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ECA3437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06325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13550</w:t>
            </w:r>
          </w:p>
        </w:tc>
      </w:tr>
      <w:tr w:rsidR="008E1D8E" w:rsidRPr="008D2D0E" w:rsidTr="00A47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Align w:val="center"/>
          </w:tcPr>
          <w:p w:rsidR="008E1D8E" w:rsidRPr="008D2D0E" w:rsidRDefault="008E1D8E" w:rsidP="00A47745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8D2D0E">
              <w:rPr>
                <w:rFonts w:ascii="Times New Roman" w:hAnsi="Times New Roman" w:hint="eastAsia"/>
                <w:sz w:val="18"/>
                <w:szCs w:val="18"/>
              </w:rPr>
              <w:t>ATPase</w:t>
            </w:r>
          </w:p>
        </w:tc>
        <w:tc>
          <w:tcPr>
            <w:tcW w:w="1094" w:type="dxa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i/>
                <w:sz w:val="18"/>
                <w:szCs w:val="18"/>
              </w:rPr>
              <w:t>clp</w:t>
            </w:r>
            <w:r w:rsidRPr="008D2D0E"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Type VI secretion ATPase, ClpV1 family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5S52_0551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PCC21_03233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04325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14580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16355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0971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2422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2770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9600 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ECA3436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06405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13545</w:t>
            </w:r>
          </w:p>
        </w:tc>
      </w:tr>
      <w:tr w:rsidR="008E1D8E" w:rsidRPr="008D2D0E" w:rsidTr="00A47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 w:val="restart"/>
            <w:vAlign w:val="center"/>
          </w:tcPr>
          <w:p w:rsidR="008E1D8E" w:rsidRPr="008D2D0E" w:rsidRDefault="008E1D8E" w:rsidP="00A47745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R</w:t>
            </w:r>
            <w:r w:rsidRPr="008D2D0E">
              <w:rPr>
                <w:rFonts w:ascii="Times New Roman" w:hAnsi="Times New Roman" w:hint="eastAsia"/>
                <w:sz w:val="18"/>
                <w:szCs w:val="18"/>
              </w:rPr>
              <w:t>egulatory</w:t>
            </w:r>
          </w:p>
          <w:p w:rsidR="008E1D8E" w:rsidRPr="008D2D0E" w:rsidRDefault="008E1D8E" w:rsidP="00A47745">
            <w:pPr>
              <w:spacing w:line="280" w:lineRule="exac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protein/Other structure</w:t>
            </w:r>
            <w:r w:rsidRPr="008D2D0E">
              <w:rPr>
                <w:rFonts w:ascii="Times New Roman" w:hAnsi="Times New Roman" w:hint="eastAsia"/>
                <w:sz w:val="18"/>
                <w:szCs w:val="18"/>
              </w:rPr>
              <w:t xml:space="preserve"> protein</w:t>
            </w:r>
          </w:p>
        </w:tc>
        <w:tc>
          <w:tcPr>
            <w:tcW w:w="1094" w:type="dxa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i/>
                <w:sz w:val="18"/>
                <w:szCs w:val="18"/>
              </w:rPr>
              <w:t>imp</w:t>
            </w:r>
            <w:r w:rsidRPr="008D2D0E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Type VI secretion system protein ImpB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5S52_05465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PCC21_03242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04295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14610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1640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0962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2434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2725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9655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ECA3445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06345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13590</w:t>
            </w:r>
          </w:p>
        </w:tc>
      </w:tr>
      <w:tr w:rsidR="008E1D8E" w:rsidRPr="008D2D0E" w:rsidTr="00A47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</w:tcPr>
          <w:p w:rsidR="008E1D8E" w:rsidRPr="008D2D0E" w:rsidRDefault="008E1D8E" w:rsidP="00A47745">
            <w:pPr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 w:hint="eastAsia"/>
                <w:i/>
                <w:sz w:val="18"/>
                <w:szCs w:val="18"/>
              </w:rPr>
              <w:t>imp</w:t>
            </w:r>
            <w:r w:rsidRPr="008D2D0E">
              <w:rPr>
                <w:rFonts w:ascii="Times New Roman" w:hAnsi="Times New Roman" w:hint="eastAsia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Type VI secretion system protein ImpC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5S52_0547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PCC21_03241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04300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14605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0963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2433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2730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965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ECA3444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06350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13585</w:t>
            </w:r>
          </w:p>
        </w:tc>
      </w:tr>
      <w:tr w:rsidR="008E1D8E" w:rsidRPr="008D2D0E" w:rsidTr="00A47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</w:tcPr>
          <w:p w:rsidR="008E1D8E" w:rsidRPr="008D2D0E" w:rsidRDefault="008E1D8E" w:rsidP="00A47745">
            <w:pPr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 w:rsidRPr="008D2D0E">
              <w:rPr>
                <w:rFonts w:ascii="Times New Roman" w:hAnsi="Times New Roman" w:hint="eastAsia"/>
                <w:i/>
                <w:sz w:val="18"/>
                <w:szCs w:val="18"/>
              </w:rPr>
              <w:t>tss</w:t>
            </w:r>
            <w:r w:rsidRPr="008D2D0E">
              <w:rPr>
                <w:rFonts w:ascii="Times New Roman" w:hAnsi="Times New Roman" w:hint="eastAsia"/>
                <w:sz w:val="18"/>
                <w:szCs w:val="18"/>
              </w:rPr>
              <w:t>E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Type VI secretion system protein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5S52_05475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PCC21_03240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1639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0964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2735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ECA3443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13580</w:t>
            </w:r>
          </w:p>
        </w:tc>
      </w:tr>
      <w:tr w:rsidR="008E1D8E" w:rsidRPr="008D2D0E" w:rsidTr="00A47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</w:tcPr>
          <w:p w:rsidR="008E1D8E" w:rsidRPr="008D2D0E" w:rsidRDefault="008E1D8E" w:rsidP="00A47745">
            <w:pPr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 w:hint="eastAsia"/>
                <w:i/>
                <w:sz w:val="18"/>
                <w:szCs w:val="18"/>
              </w:rPr>
              <w:t>imp</w:t>
            </w:r>
            <w:r w:rsidRPr="008D2D0E">
              <w:rPr>
                <w:rFonts w:ascii="Times New Roman" w:hAnsi="Times New Roman" w:hint="eastAsia"/>
                <w:sz w:val="18"/>
                <w:szCs w:val="18"/>
              </w:rPr>
              <w:t>G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Type VI secretion system protein ImpG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5S52_0548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PCC21_03239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14505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16385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0965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2424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2740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961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ECA3442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06395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13575</w:t>
            </w:r>
          </w:p>
        </w:tc>
      </w:tr>
      <w:tr w:rsidR="008E1D8E" w:rsidRPr="008D2D0E" w:rsidTr="00A47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</w:tcPr>
          <w:p w:rsidR="008E1D8E" w:rsidRPr="008D2D0E" w:rsidRDefault="008E1D8E" w:rsidP="00A47745">
            <w:pPr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 w:hint="eastAsia"/>
                <w:i/>
                <w:sz w:val="18"/>
                <w:szCs w:val="18"/>
              </w:rPr>
              <w:t>imp</w:t>
            </w:r>
            <w:r w:rsidRPr="008D2D0E">
              <w:rPr>
                <w:rFonts w:ascii="Times New Roman" w:hAnsi="Times New Roman" w:hint="eastAsia"/>
                <w:sz w:val="18"/>
                <w:szCs w:val="18"/>
              </w:rPr>
              <w:t>H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Type VI secretion system protein ImpH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5S52_05485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PCC21_03238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14500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1638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0966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2423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2745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9605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ECA3441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06400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13570</w:t>
            </w:r>
          </w:p>
        </w:tc>
      </w:tr>
      <w:tr w:rsidR="008E1D8E" w:rsidRPr="008D2D0E" w:rsidTr="00A47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</w:tcPr>
          <w:p w:rsidR="008E1D8E" w:rsidRPr="008D2D0E" w:rsidRDefault="008E1D8E" w:rsidP="00A47745">
            <w:pPr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 w:hint="eastAsia"/>
                <w:i/>
                <w:sz w:val="18"/>
                <w:szCs w:val="18"/>
              </w:rPr>
              <w:t>imp</w:t>
            </w:r>
            <w:r w:rsidRPr="008D2D0E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Type VI secretion system protein ImpI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5S52_0549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PCC21_03237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16375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0967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275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ECA344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13565</w:t>
            </w:r>
          </w:p>
        </w:tc>
      </w:tr>
      <w:tr w:rsidR="008E1D8E" w:rsidRPr="008D2D0E" w:rsidTr="00A47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</w:tcPr>
          <w:p w:rsidR="008E1D8E" w:rsidRPr="008D2D0E" w:rsidRDefault="008E1D8E" w:rsidP="00A47745">
            <w:pPr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 w:hint="eastAsia"/>
                <w:i/>
                <w:sz w:val="18"/>
                <w:szCs w:val="18"/>
              </w:rPr>
              <w:t>imp</w:t>
            </w:r>
            <w:r w:rsidRPr="008D2D0E">
              <w:rPr>
                <w:rFonts w:ascii="Times New Roman" w:hAnsi="Times New Roman" w:hint="eastAsia"/>
                <w:sz w:val="18"/>
                <w:szCs w:val="18"/>
              </w:rPr>
              <w:t>J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Type VI secretion system protein ImpJ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5S52_0550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PCC21_03235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04305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14600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lastRenderedPageBreak/>
              <w:t>BCS7_16365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lastRenderedPageBreak/>
              <w:t>W5S_0969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2439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2760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968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ECA3438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06320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13555</w:t>
            </w:r>
          </w:p>
        </w:tc>
      </w:tr>
      <w:tr w:rsidR="008E1D8E" w:rsidRPr="008D2D0E" w:rsidTr="00A47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</w:tcPr>
          <w:p w:rsidR="008E1D8E" w:rsidRPr="008D2D0E" w:rsidRDefault="008E1D8E" w:rsidP="00A47745">
            <w:pPr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 w:hint="eastAsia"/>
                <w:i/>
                <w:sz w:val="18"/>
                <w:szCs w:val="18"/>
              </w:rPr>
              <w:t>vas</w:t>
            </w:r>
            <w:r w:rsidRPr="008D2D0E">
              <w:rPr>
                <w:rFonts w:ascii="Times New Roman" w:hAnsi="Times New Roman" w:hint="eastAsia"/>
                <w:sz w:val="18"/>
                <w:szCs w:val="18"/>
              </w:rPr>
              <w:t>H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Sigma-54 dependent transcriptional regulator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5S52_05515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PCC21_03232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0972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2775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ECA3435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13540</w:t>
            </w:r>
          </w:p>
        </w:tc>
      </w:tr>
      <w:tr w:rsidR="008E1D8E" w:rsidRPr="008D2D0E" w:rsidTr="00A47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</w:tcPr>
          <w:p w:rsidR="008E1D8E" w:rsidRPr="008D2D0E" w:rsidRDefault="008E1D8E" w:rsidP="00A47745">
            <w:pPr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 w:hint="eastAsia"/>
                <w:i/>
                <w:sz w:val="18"/>
                <w:szCs w:val="18"/>
              </w:rPr>
              <w:t>vas</w:t>
            </w:r>
            <w:r w:rsidRPr="008D2D0E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Type VI secretion system protein VasI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5S52_0552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PCC21_03231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13230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16345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0973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278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ECA3434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13535</w:t>
            </w:r>
          </w:p>
        </w:tc>
      </w:tr>
      <w:tr w:rsidR="008E1D8E" w:rsidRPr="008D2D0E" w:rsidTr="00A47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</w:tcPr>
          <w:p w:rsidR="008E1D8E" w:rsidRPr="008D2D0E" w:rsidRDefault="008E1D8E" w:rsidP="00A47745">
            <w:pPr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 w:hint="eastAsia"/>
                <w:i/>
                <w:sz w:val="18"/>
                <w:szCs w:val="18"/>
              </w:rPr>
              <w:t>vas</w:t>
            </w:r>
            <w:r w:rsidRPr="008D2D0E">
              <w:rPr>
                <w:rFonts w:ascii="Times New Roman" w:hAnsi="Times New Roman" w:hint="eastAsia"/>
                <w:sz w:val="18"/>
                <w:szCs w:val="18"/>
              </w:rPr>
              <w:t>J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Type VI secretion system protein VasJ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5S52_05525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PCC21_03230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14540</w:t>
            </w:r>
          </w:p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1634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0974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2785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ECA3433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13530</w:t>
            </w:r>
          </w:p>
        </w:tc>
      </w:tr>
      <w:tr w:rsidR="008E1D8E" w:rsidRPr="008D2D0E" w:rsidTr="00A47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</w:tcPr>
          <w:p w:rsidR="008E1D8E" w:rsidRPr="008D2D0E" w:rsidRDefault="008E1D8E" w:rsidP="00A47745">
            <w:pPr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 w:hint="eastAsia"/>
                <w:i/>
                <w:sz w:val="18"/>
                <w:szCs w:val="18"/>
              </w:rPr>
              <w:t>vas</w:t>
            </w:r>
            <w:r w:rsidRPr="008D2D0E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Type VI secretion system protein VasL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5S52_05535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PCC21_03228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14475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BCS7_1633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0976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2435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2795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966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ECA3431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06340</w:t>
            </w:r>
          </w:p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13520</w:t>
            </w:r>
          </w:p>
        </w:tc>
      </w:tr>
      <w:tr w:rsidR="008E1D8E" w:rsidRPr="008D2D0E" w:rsidTr="00A47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</w:tcPr>
          <w:p w:rsidR="008E1D8E" w:rsidRPr="008D2D0E" w:rsidRDefault="008E1D8E" w:rsidP="00A47745">
            <w:pPr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 w:hint="eastAsia"/>
                <w:i/>
                <w:sz w:val="18"/>
                <w:szCs w:val="18"/>
              </w:rPr>
              <w:t>tss</w:t>
            </w:r>
            <w:r w:rsidRPr="008D2D0E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Type VI secretion protein TssI</w:t>
            </w:r>
          </w:p>
        </w:tc>
        <w:tc>
          <w:tcPr>
            <w:tcW w:w="0" w:type="auto"/>
          </w:tcPr>
          <w:p w:rsidR="008E1D8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8CF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  <w:r w:rsidRPr="005558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</w:tcPr>
          <w:p w:rsidR="008E1D8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8CF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  <w:r w:rsidRPr="005558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</w:tcPr>
          <w:p w:rsidR="008E1D8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8CF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  <w:r w:rsidRPr="005558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2410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9565</w:t>
            </w:r>
          </w:p>
        </w:tc>
        <w:tc>
          <w:tcPr>
            <w:tcW w:w="0" w:type="auto"/>
          </w:tcPr>
          <w:p w:rsidR="008E1D8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0729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  <w:r w:rsidRPr="00990729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06450</w:t>
            </w:r>
          </w:p>
        </w:tc>
      </w:tr>
      <w:tr w:rsidR="008E1D8E" w:rsidRPr="008D2D0E" w:rsidTr="00A47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</w:tcPr>
          <w:p w:rsidR="008E1D8E" w:rsidRPr="008D2D0E" w:rsidRDefault="008E1D8E" w:rsidP="00A47745">
            <w:pPr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 w:hint="eastAsia"/>
                <w:i/>
                <w:sz w:val="18"/>
                <w:szCs w:val="18"/>
              </w:rPr>
              <w:t>imp</w:t>
            </w:r>
            <w:r w:rsidRPr="008D2D0E"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Type VI secretion system lysozyme like protein</w:t>
            </w:r>
          </w:p>
        </w:tc>
        <w:tc>
          <w:tcPr>
            <w:tcW w:w="0" w:type="auto"/>
          </w:tcPr>
          <w:p w:rsidR="008E1D8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8CF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  <w:r w:rsidRPr="005558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</w:tcPr>
          <w:p w:rsidR="008E1D8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8CF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  <w:r w:rsidRPr="005558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</w:tcPr>
          <w:p w:rsidR="008E1D8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8CF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  <w:r w:rsidRPr="005558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2425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9615</w:t>
            </w:r>
          </w:p>
        </w:tc>
        <w:tc>
          <w:tcPr>
            <w:tcW w:w="0" w:type="auto"/>
          </w:tcPr>
          <w:p w:rsidR="008E1D8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0729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  <w:r w:rsidRPr="00990729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06390</w:t>
            </w:r>
          </w:p>
        </w:tc>
      </w:tr>
      <w:tr w:rsidR="008E1D8E" w:rsidRPr="008D2D0E" w:rsidTr="00A47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</w:tcPr>
          <w:p w:rsidR="008E1D8E" w:rsidRPr="008D2D0E" w:rsidRDefault="008E1D8E" w:rsidP="00A47745">
            <w:pPr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 w:hint="eastAsia"/>
                <w:i/>
                <w:sz w:val="18"/>
                <w:szCs w:val="18"/>
              </w:rPr>
              <w:t>imp</w:t>
            </w:r>
            <w:r w:rsidRPr="008D2D0E">
              <w:rPr>
                <w:rFonts w:ascii="Times New Roman" w:hAnsi="Times New Roman" w:hint="eastAsia"/>
                <w:sz w:val="18"/>
                <w:szCs w:val="18"/>
              </w:rPr>
              <w:t>E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Virulence protein SciE type</w:t>
            </w:r>
          </w:p>
        </w:tc>
        <w:tc>
          <w:tcPr>
            <w:tcW w:w="0" w:type="auto"/>
          </w:tcPr>
          <w:p w:rsidR="008E1D8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8CF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  <w:r w:rsidRPr="005558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</w:tcPr>
          <w:p w:rsidR="008E1D8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8CF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  <w:r w:rsidRPr="005558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</w:tcPr>
          <w:p w:rsidR="008E1D8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58CF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  <w:r w:rsidRPr="005558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2426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9620</w:t>
            </w:r>
          </w:p>
        </w:tc>
        <w:tc>
          <w:tcPr>
            <w:tcW w:w="0" w:type="auto"/>
          </w:tcPr>
          <w:p w:rsidR="008E1D8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0729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  <w:r w:rsidRPr="00990729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</w:tcPr>
          <w:p w:rsidR="008E1D8E" w:rsidRPr="008D2D0E" w:rsidRDefault="008E1D8E" w:rsidP="00A47745">
            <w:pPr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06385</w:t>
            </w:r>
          </w:p>
        </w:tc>
      </w:tr>
      <w:tr w:rsidR="008E1D8E" w:rsidRPr="008D2D0E" w:rsidTr="00A47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  <w:tcBorders>
              <w:bottom w:val="single" w:sz="12" w:space="0" w:color="auto"/>
            </w:tcBorders>
          </w:tcPr>
          <w:p w:rsidR="008E1D8E" w:rsidRPr="008D2D0E" w:rsidRDefault="008E1D8E" w:rsidP="00A47745">
            <w:pPr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4" w:type="dxa"/>
            <w:tcBorders>
              <w:bottom w:val="single" w:sz="12" w:space="0" w:color="auto"/>
            </w:tcBorders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 w:hint="eastAsia"/>
                <w:i/>
                <w:sz w:val="18"/>
                <w:szCs w:val="18"/>
              </w:rPr>
              <w:t>imp</w:t>
            </w:r>
            <w:r w:rsidRPr="008D2D0E">
              <w:rPr>
                <w:rFonts w:ascii="Times New Roman" w:hAnsi="Times New Roman" w:hint="eastAsia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Type VI secretion system protein Imp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E1D8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8CF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  <w:r w:rsidRPr="005558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E1D8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8CF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  <w:r w:rsidRPr="005558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E1D8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58CF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  <w:r w:rsidRPr="005558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W5S_243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7983_1966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E1D8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0729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  <w:r w:rsidRPr="00990729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E1D8E" w:rsidRPr="008D2D0E" w:rsidRDefault="008E1D8E" w:rsidP="00A47745">
            <w:pPr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2D0E">
              <w:rPr>
                <w:rFonts w:ascii="Times New Roman" w:hAnsi="Times New Roman"/>
                <w:sz w:val="18"/>
                <w:szCs w:val="18"/>
              </w:rPr>
              <w:t>A8F97_06335</w:t>
            </w:r>
          </w:p>
        </w:tc>
      </w:tr>
    </w:tbl>
    <w:p w:rsidR="008E1D8E" w:rsidRPr="007D0F9A" w:rsidRDefault="008E1D8E" w:rsidP="008E1D8E">
      <w:pPr>
        <w:spacing w:line="440" w:lineRule="exact"/>
        <w:rPr>
          <w:rFonts w:ascii="Times New Roman" w:hAnsi="Times New Roman"/>
          <w:color w:val="000000" w:themeColor="text1"/>
          <w:szCs w:val="21"/>
        </w:rPr>
      </w:pPr>
      <w:r w:rsidRPr="007D0F9A">
        <w:rPr>
          <w:rFonts w:ascii="Times New Roman" w:hAnsi="Times New Roman"/>
          <w:color w:val="000000" w:themeColor="text1"/>
          <w:kern w:val="0"/>
          <w:szCs w:val="21"/>
          <w:vertAlign w:val="superscript"/>
        </w:rPr>
        <w:t>a</w:t>
      </w:r>
      <w:r w:rsidRPr="007D0F9A">
        <w:rPr>
          <w:rFonts w:ascii="Times New Roman" w:hAnsi="Times New Roman"/>
          <w:color w:val="000000" w:themeColor="text1"/>
          <w:kern w:val="0"/>
          <w:szCs w:val="21"/>
        </w:rPr>
        <w:t>NA = not</w:t>
      </w:r>
      <w:r w:rsidRPr="007D0F9A">
        <w:rPr>
          <w:color w:val="000000" w:themeColor="text1"/>
          <w:kern w:val="0"/>
          <w:szCs w:val="21"/>
        </w:rPr>
        <w:t xml:space="preserve"> </w:t>
      </w:r>
      <w:r w:rsidRPr="007D0F9A">
        <w:rPr>
          <w:rFonts w:ascii="Times New Roman" w:hAnsi="Times New Roman"/>
          <w:color w:val="000000" w:themeColor="text1"/>
          <w:kern w:val="0"/>
          <w:szCs w:val="21"/>
        </w:rPr>
        <w:t>available.</w:t>
      </w:r>
    </w:p>
    <w:p w:rsidR="00683BB9" w:rsidRDefault="00683BB9"/>
    <w:sectPr w:rsidR="00683BB9" w:rsidSect="008E1D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457D" w:rsidRDefault="0049457D" w:rsidP="00351549">
      <w:r>
        <w:separator/>
      </w:r>
    </w:p>
  </w:endnote>
  <w:endnote w:type="continuationSeparator" w:id="0">
    <w:p w:rsidR="0049457D" w:rsidRDefault="0049457D" w:rsidP="003515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457D" w:rsidRDefault="0049457D" w:rsidP="00351549">
      <w:r>
        <w:separator/>
      </w:r>
    </w:p>
  </w:footnote>
  <w:footnote w:type="continuationSeparator" w:id="0">
    <w:p w:rsidR="0049457D" w:rsidRDefault="0049457D" w:rsidP="003515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D8E"/>
    <w:rsid w:val="00351549"/>
    <w:rsid w:val="0049457D"/>
    <w:rsid w:val="00683BB9"/>
    <w:rsid w:val="008E1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2D81C57-7221-44B1-A30B-9AF44187A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1D8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8E1D8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3515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1549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15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154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0</Words>
  <Characters>3707</Characters>
  <Application>Microsoft Office Word</Application>
  <DocSecurity>0</DocSecurity>
  <Lines>30</Lines>
  <Paragraphs>8</Paragraphs>
  <ScaleCrop>false</ScaleCrop>
  <Company/>
  <LinksUpToDate>false</LinksUpToDate>
  <CharactersWithSpaces>4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ei</dc:creator>
  <cp:keywords/>
  <dc:description/>
  <cp:lastModifiedBy>LiLei</cp:lastModifiedBy>
  <cp:revision>2</cp:revision>
  <dcterms:created xsi:type="dcterms:W3CDTF">2018-10-17T13:07:00Z</dcterms:created>
  <dcterms:modified xsi:type="dcterms:W3CDTF">2018-10-18T06:56:00Z</dcterms:modified>
</cp:coreProperties>
</file>